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625"/>
        <w:gridCol w:w="2359"/>
        <w:gridCol w:w="2430"/>
        <w:gridCol w:w="2591"/>
      </w:tblGrid>
      <w:tr w:rsidR="0032789F" w:rsidRPr="00334195" w14:paraId="03389BD5" w14:textId="77777777" w:rsidTr="00A9206E">
        <w:tc>
          <w:tcPr>
            <w:tcW w:w="8005" w:type="dxa"/>
            <w:gridSpan w:val="4"/>
          </w:tcPr>
          <w:p w14:paraId="4D9FB6E7" w14:textId="697EAF76" w:rsidR="0032789F" w:rsidRPr="00334195" w:rsidRDefault="0033419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1 </w:t>
            </w:r>
            <w:r w:rsidR="0032789F"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</w:t>
            </w:r>
            <w:r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32789F"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Demographics of Chatham County and North Carolina</w:t>
            </w:r>
            <w:r w:rsidR="4C13BD5D"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2019)</w:t>
            </w:r>
          </w:p>
        </w:tc>
      </w:tr>
      <w:tr w:rsidR="0032789F" w:rsidRPr="00334195" w14:paraId="19613977" w14:textId="77777777" w:rsidTr="00A9206E">
        <w:trPr>
          <w:trHeight w:val="251"/>
        </w:trPr>
        <w:tc>
          <w:tcPr>
            <w:tcW w:w="2984" w:type="dxa"/>
            <w:gridSpan w:val="2"/>
          </w:tcPr>
          <w:p w14:paraId="2DBEDAAD" w14:textId="6D7B71B4" w:rsidR="0032789F" w:rsidRPr="00334195" w:rsidRDefault="0032789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430" w:type="dxa"/>
          </w:tcPr>
          <w:p w14:paraId="0DD7DD58" w14:textId="158C38B0" w:rsidR="0032789F" w:rsidRPr="00334195" w:rsidRDefault="0032789F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Chatham County</w:t>
            </w:r>
          </w:p>
        </w:tc>
        <w:tc>
          <w:tcPr>
            <w:tcW w:w="2591" w:type="dxa"/>
          </w:tcPr>
          <w:p w14:paraId="2D532FD1" w14:textId="0D698EED" w:rsidR="0032789F" w:rsidRPr="00334195" w:rsidRDefault="0032789F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North Carolina</w:t>
            </w:r>
          </w:p>
        </w:tc>
      </w:tr>
      <w:tr w:rsidR="0032789F" w:rsidRPr="00334195" w14:paraId="767D1508" w14:textId="77777777" w:rsidTr="00A9206E">
        <w:tc>
          <w:tcPr>
            <w:tcW w:w="2984" w:type="dxa"/>
            <w:gridSpan w:val="2"/>
          </w:tcPr>
          <w:p w14:paraId="41E6431A" w14:textId="69E14CA1" w:rsidR="0032789F" w:rsidRPr="00334195" w:rsidRDefault="00DA59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="0032789F" w:rsidRPr="00334195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</w:p>
        </w:tc>
        <w:tc>
          <w:tcPr>
            <w:tcW w:w="2430" w:type="dxa"/>
          </w:tcPr>
          <w:p w14:paraId="39A9111D" w14:textId="250E9AFD" w:rsidR="0032789F" w:rsidRPr="00334195" w:rsidRDefault="00EC1EF7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24574" w:rsidRPr="003341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24574" w:rsidRPr="00334195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2591" w:type="dxa"/>
          </w:tcPr>
          <w:p w14:paraId="2602691E" w14:textId="3D03ABFC" w:rsidR="0032789F" w:rsidRPr="00334195" w:rsidRDefault="00624574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0,488,084</w:t>
            </w:r>
          </w:p>
        </w:tc>
      </w:tr>
      <w:tr w:rsidR="0032789F" w:rsidRPr="00334195" w14:paraId="681F10B0" w14:textId="77777777" w:rsidTr="00A9206E">
        <w:tc>
          <w:tcPr>
            <w:tcW w:w="2984" w:type="dxa"/>
            <w:gridSpan w:val="2"/>
          </w:tcPr>
          <w:p w14:paraId="379CD2D6" w14:textId="16124E9D" w:rsidR="0032789F" w:rsidRPr="00334195" w:rsidRDefault="003278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30" w:type="dxa"/>
          </w:tcPr>
          <w:p w14:paraId="16512A32" w14:textId="2FB98CFC" w:rsidR="0032789F" w:rsidRPr="00334195" w:rsidRDefault="0032789F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1" w:type="dxa"/>
          </w:tcPr>
          <w:p w14:paraId="42CC7A75" w14:textId="77777777" w:rsidR="0032789F" w:rsidRPr="00334195" w:rsidRDefault="0032789F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789F" w:rsidRPr="00334195" w14:paraId="30FA9DBC" w14:textId="77777777" w:rsidTr="00A9206E">
        <w:tc>
          <w:tcPr>
            <w:tcW w:w="625" w:type="dxa"/>
          </w:tcPr>
          <w:p w14:paraId="2D295F40" w14:textId="77777777" w:rsidR="0032789F" w:rsidRPr="00334195" w:rsidRDefault="0032789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AD02042" w14:textId="7D85A881" w:rsidR="0032789F" w:rsidRPr="00334195" w:rsidRDefault="00EC1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430" w:type="dxa"/>
          </w:tcPr>
          <w:p w14:paraId="6D72422A" w14:textId="0A3DDB8A" w:rsidR="0032789F" w:rsidRPr="00334195" w:rsidRDefault="00EC1EF7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7,328</w:t>
            </w:r>
            <w:r w:rsidR="00624574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(52.3%)</w:t>
            </w:r>
          </w:p>
        </w:tc>
        <w:tc>
          <w:tcPr>
            <w:tcW w:w="2591" w:type="dxa"/>
          </w:tcPr>
          <w:p w14:paraId="53613C51" w14:textId="0C3A40EA" w:rsidR="0032789F" w:rsidRPr="00334195" w:rsidRDefault="0087479D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5,393,757 (51.4%)</w:t>
            </w:r>
          </w:p>
        </w:tc>
      </w:tr>
      <w:tr w:rsidR="0032789F" w:rsidRPr="00334195" w14:paraId="0BF6A1A0" w14:textId="77777777" w:rsidTr="00A9206E">
        <w:tc>
          <w:tcPr>
            <w:tcW w:w="625" w:type="dxa"/>
          </w:tcPr>
          <w:p w14:paraId="020BE0AB" w14:textId="77777777" w:rsidR="0032789F" w:rsidRPr="00334195" w:rsidRDefault="0032789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1981F810" w14:textId="11F06C35" w:rsidR="0032789F" w:rsidRPr="00334195" w:rsidRDefault="00EC1E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430" w:type="dxa"/>
          </w:tcPr>
          <w:p w14:paraId="2A162B39" w14:textId="3C8B4F2E" w:rsidR="0032789F" w:rsidRPr="00334195" w:rsidRDefault="00624574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4,010 (47.7%)</w:t>
            </w:r>
          </w:p>
        </w:tc>
        <w:tc>
          <w:tcPr>
            <w:tcW w:w="2591" w:type="dxa"/>
          </w:tcPr>
          <w:p w14:paraId="2F84E008" w14:textId="1E932FAC" w:rsidR="0032789F" w:rsidRPr="00334195" w:rsidRDefault="00AB5A7E" w:rsidP="00DA59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5,094,327</w:t>
            </w:r>
            <w:r w:rsidR="0087479D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(48.6%)</w:t>
            </w:r>
          </w:p>
        </w:tc>
      </w:tr>
      <w:tr w:rsidR="001D4429" w:rsidRPr="00334195" w14:paraId="02EB9559" w14:textId="77777777" w:rsidTr="00A9206E">
        <w:tc>
          <w:tcPr>
            <w:tcW w:w="2984" w:type="dxa"/>
            <w:gridSpan w:val="2"/>
          </w:tcPr>
          <w:p w14:paraId="0FA32D3A" w14:textId="78B3B6DD" w:rsidR="001D4429" w:rsidRPr="00334195" w:rsidRDefault="07DEA240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Median </w:t>
            </w:r>
            <w:r w:rsidR="001D4429" w:rsidRPr="00334195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430" w:type="dxa"/>
          </w:tcPr>
          <w:p w14:paraId="020AC318" w14:textId="2D795D9E" w:rsidR="001D4429" w:rsidRPr="00334195" w:rsidRDefault="001D4429" w:rsidP="6F43DD7F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46.7</w:t>
            </w:r>
          </w:p>
        </w:tc>
        <w:tc>
          <w:tcPr>
            <w:tcW w:w="2591" w:type="dxa"/>
          </w:tcPr>
          <w:p w14:paraId="71EB2BF5" w14:textId="3ECBD2E0" w:rsidR="001D4429" w:rsidRPr="00334195" w:rsidRDefault="00843876" w:rsidP="6F43DD7F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9.1</w:t>
            </w:r>
          </w:p>
        </w:tc>
      </w:tr>
      <w:tr w:rsidR="6F43DD7F" w:rsidRPr="00334195" w14:paraId="3ED3D5A7" w14:textId="77777777" w:rsidTr="00A9206E">
        <w:tc>
          <w:tcPr>
            <w:tcW w:w="2984" w:type="dxa"/>
            <w:gridSpan w:val="2"/>
          </w:tcPr>
          <w:p w14:paraId="3D3FDB1D" w14:textId="18F28D31" w:rsidR="61FE75F8" w:rsidRPr="00334195" w:rsidRDefault="61FE75F8" w:rsidP="6F43DD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Age by Category (years)</w:t>
            </w:r>
          </w:p>
        </w:tc>
        <w:tc>
          <w:tcPr>
            <w:tcW w:w="2430" w:type="dxa"/>
          </w:tcPr>
          <w:p w14:paraId="09AE8FB1" w14:textId="3827A510" w:rsidR="6F43DD7F" w:rsidRPr="00334195" w:rsidRDefault="6F43DD7F" w:rsidP="6F43DD7F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591" w:type="dxa"/>
          </w:tcPr>
          <w:p w14:paraId="59A41AC4" w14:textId="43D28A34" w:rsidR="6F43DD7F" w:rsidRPr="00334195" w:rsidRDefault="6F43DD7F" w:rsidP="6F43DD7F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D4429" w:rsidRPr="00334195" w14:paraId="2AA1C680" w14:textId="77777777" w:rsidTr="00A9206E">
        <w:tc>
          <w:tcPr>
            <w:tcW w:w="625" w:type="dxa"/>
          </w:tcPr>
          <w:p w14:paraId="7F09784E" w14:textId="77777777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2959489D" w14:textId="690E78E2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5604B7" w:rsidRPr="003341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430" w:type="dxa"/>
          </w:tcPr>
          <w:p w14:paraId="614387AC" w14:textId="42957EEB" w:rsidR="001D4429" w:rsidRPr="00334195" w:rsidRDefault="00C87D48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5,766 (22.2%)</w:t>
            </w:r>
            <w:r w:rsidR="00624574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91" w:type="dxa"/>
          </w:tcPr>
          <w:p w14:paraId="76B8CD1D" w14:textId="0191BFEF" w:rsidR="001D4429" w:rsidRPr="00334195" w:rsidRDefault="00C032B3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05E99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11</w:t>
            </w:r>
            <w:r w:rsidR="00105E99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879 (</w:t>
            </w:r>
            <w:r w:rsidR="00105E99" w:rsidRPr="00334195">
              <w:rPr>
                <w:rFonts w:ascii="Times New Roman" w:hAnsi="Times New Roman" w:cs="Times New Roman"/>
                <w:sz w:val="22"/>
                <w:szCs w:val="22"/>
              </w:rPr>
              <w:t>24.9%)</w:t>
            </w:r>
          </w:p>
        </w:tc>
      </w:tr>
      <w:tr w:rsidR="001D4429" w:rsidRPr="00334195" w14:paraId="66EB041C" w14:textId="77777777" w:rsidTr="00A9206E">
        <w:tc>
          <w:tcPr>
            <w:tcW w:w="625" w:type="dxa"/>
          </w:tcPr>
          <w:p w14:paraId="2D89477A" w14:textId="77777777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687D509" w14:textId="20B06B16" w:rsidR="001D4429" w:rsidRPr="00334195" w:rsidRDefault="005604B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1D4429" w:rsidRPr="003341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430" w:type="dxa"/>
          </w:tcPr>
          <w:p w14:paraId="24047936" w14:textId="27E6213A" w:rsidR="001D4429" w:rsidRPr="00334195" w:rsidRDefault="00C87D48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9,495 (13.3%)</w:t>
            </w:r>
          </w:p>
        </w:tc>
        <w:tc>
          <w:tcPr>
            <w:tcW w:w="2591" w:type="dxa"/>
          </w:tcPr>
          <w:p w14:paraId="5AAAD645" w14:textId="3E92C12B" w:rsidR="001D4429" w:rsidRPr="00334195" w:rsidRDefault="0091657F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53FA2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090</w:t>
            </w:r>
            <w:r w:rsidR="00D53FA2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791 (</w:t>
            </w:r>
            <w:r w:rsidR="00D53FA2" w:rsidRPr="003341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D53FA2" w:rsidRPr="0033419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1D4429" w:rsidRPr="00334195" w14:paraId="517861C3" w14:textId="77777777" w:rsidTr="00A9206E">
        <w:tc>
          <w:tcPr>
            <w:tcW w:w="625" w:type="dxa"/>
          </w:tcPr>
          <w:p w14:paraId="3B0DBAFC" w14:textId="77777777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267F83E" w14:textId="74E484A4" w:rsidR="001D4429" w:rsidRPr="00334195" w:rsidRDefault="005604B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1D4429" w:rsidRPr="003341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2430" w:type="dxa"/>
          </w:tcPr>
          <w:p w14:paraId="69AB0C7B" w14:textId="2EE4F2E8" w:rsidR="001D4429" w:rsidRPr="00334195" w:rsidRDefault="00C87D48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8,365 (11.7%)</w:t>
            </w:r>
          </w:p>
        </w:tc>
        <w:tc>
          <w:tcPr>
            <w:tcW w:w="2591" w:type="dxa"/>
          </w:tcPr>
          <w:p w14:paraId="620AC019" w14:textId="243AC1F7" w:rsidR="001D4429" w:rsidRPr="00334195" w:rsidRDefault="004B11F6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54D96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="00454D96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61 (</w:t>
            </w:r>
            <w:r w:rsidR="00454D96" w:rsidRPr="00334195">
              <w:rPr>
                <w:rFonts w:ascii="Times New Roman" w:hAnsi="Times New Roman" w:cs="Times New Roman"/>
                <w:sz w:val="22"/>
                <w:szCs w:val="22"/>
              </w:rPr>
              <w:t>12.5%)</w:t>
            </w:r>
          </w:p>
        </w:tc>
      </w:tr>
      <w:tr w:rsidR="00624574" w:rsidRPr="00334195" w14:paraId="31E27D58" w14:textId="77777777" w:rsidTr="00A9206E">
        <w:tc>
          <w:tcPr>
            <w:tcW w:w="625" w:type="dxa"/>
          </w:tcPr>
          <w:p w14:paraId="3FA070A1" w14:textId="77777777" w:rsidR="00624574" w:rsidRPr="00334195" w:rsidRDefault="00624574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90DA04B" w14:textId="51234997" w:rsidR="00624574" w:rsidRPr="00334195" w:rsidRDefault="007132D1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45-5</w:t>
            </w:r>
            <w:r w:rsidR="00C87D48" w:rsidRPr="003341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30" w:type="dxa"/>
          </w:tcPr>
          <w:p w14:paraId="6ACB06FB" w14:textId="00E345AA" w:rsidR="00624574" w:rsidRPr="00334195" w:rsidRDefault="00C87D48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0,007 (14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</w:tcPr>
          <w:p w14:paraId="09D7ABB2" w14:textId="60534A79" w:rsidR="00624574" w:rsidRPr="00334195" w:rsidRDefault="00706F16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6120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  <w:r w:rsidR="00686120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686120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(13.0%)</w:t>
            </w:r>
          </w:p>
        </w:tc>
      </w:tr>
      <w:tr w:rsidR="00C87D48" w:rsidRPr="00334195" w14:paraId="56CFBB3B" w14:textId="77777777" w:rsidTr="00A9206E">
        <w:tc>
          <w:tcPr>
            <w:tcW w:w="625" w:type="dxa"/>
          </w:tcPr>
          <w:p w14:paraId="52F74751" w14:textId="77777777" w:rsidR="00C87D48" w:rsidRPr="00334195" w:rsidRDefault="00C87D48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7377D081" w14:textId="70E7D4F3" w:rsidR="00C87D48" w:rsidRPr="00334195" w:rsidRDefault="00C87D48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55-64</w:t>
            </w:r>
          </w:p>
        </w:tc>
        <w:tc>
          <w:tcPr>
            <w:tcW w:w="2430" w:type="dxa"/>
          </w:tcPr>
          <w:p w14:paraId="5686DC26" w14:textId="4FC8DC05" w:rsidR="00C87D48" w:rsidRPr="00334195" w:rsidRDefault="00C87D48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0,576 (14.8%)</w:t>
            </w:r>
          </w:p>
        </w:tc>
        <w:tc>
          <w:tcPr>
            <w:tcW w:w="2591" w:type="dxa"/>
          </w:tcPr>
          <w:p w14:paraId="0EB87E3E" w14:textId="16143865" w:rsidR="00C87D48" w:rsidRPr="00334195" w:rsidRDefault="0040205E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47C28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  <w:r w:rsidR="00847C28" w:rsidRPr="0033419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18</w:t>
            </w:r>
            <w:r w:rsidR="00847C28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(16.3%)</w:t>
            </w:r>
          </w:p>
        </w:tc>
      </w:tr>
      <w:tr w:rsidR="001D4429" w:rsidRPr="00334195" w14:paraId="1C4F8113" w14:textId="77777777" w:rsidTr="00A9206E">
        <w:tc>
          <w:tcPr>
            <w:tcW w:w="625" w:type="dxa"/>
          </w:tcPr>
          <w:p w14:paraId="2CEAEE06" w14:textId="77777777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6F48867C" w14:textId="1B331FF2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5+</w:t>
            </w:r>
          </w:p>
        </w:tc>
        <w:tc>
          <w:tcPr>
            <w:tcW w:w="2430" w:type="dxa"/>
          </w:tcPr>
          <w:p w14:paraId="4C5C25BA" w14:textId="1B0709D5" w:rsidR="001D4429" w:rsidRPr="00334195" w:rsidRDefault="00624574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7,129 (24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591" w:type="dxa"/>
          </w:tcPr>
          <w:p w14:paraId="062032F4" w14:textId="253BA72B" w:rsidR="001D4429" w:rsidRPr="00334195" w:rsidRDefault="00A557D0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,750,935 (16.7%)</w:t>
            </w:r>
          </w:p>
        </w:tc>
      </w:tr>
      <w:tr w:rsidR="001D4429" w:rsidRPr="00334195" w14:paraId="35229CF7" w14:textId="77777777" w:rsidTr="00A9206E">
        <w:tc>
          <w:tcPr>
            <w:tcW w:w="2984" w:type="dxa"/>
            <w:gridSpan w:val="2"/>
          </w:tcPr>
          <w:p w14:paraId="4747898A" w14:textId="2451EABB" w:rsidR="001D4429" w:rsidRPr="00334195" w:rsidRDefault="001D4429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  <w:r w:rsidR="00F65D47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&amp; Ethnicity</w:t>
            </w:r>
            <w:r w:rsidR="000406AF" w:rsidRPr="00334195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430" w:type="dxa"/>
          </w:tcPr>
          <w:p w14:paraId="1E745C56" w14:textId="77777777" w:rsidR="001D4429" w:rsidRPr="00334195" w:rsidRDefault="001D4429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1" w:type="dxa"/>
          </w:tcPr>
          <w:p w14:paraId="7107039D" w14:textId="77777777" w:rsidR="001D4429" w:rsidRPr="00334195" w:rsidRDefault="001D4429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5D47" w:rsidRPr="00334195" w14:paraId="659C8F0E" w14:textId="77777777" w:rsidTr="00A9206E">
        <w:tc>
          <w:tcPr>
            <w:tcW w:w="625" w:type="dxa"/>
          </w:tcPr>
          <w:p w14:paraId="162F24A2" w14:textId="77777777" w:rsidR="00F65D47" w:rsidRPr="00334195" w:rsidRDefault="00F65D4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299D246F" w14:textId="42652DF9" w:rsidR="00F65D47" w:rsidRPr="00334195" w:rsidRDefault="00F65D4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430" w:type="dxa"/>
          </w:tcPr>
          <w:p w14:paraId="0C8B780A" w14:textId="561E6CFC" w:rsidR="00F65D47" w:rsidRPr="00334195" w:rsidRDefault="00F65D47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51,146 (71.7%)</w:t>
            </w:r>
          </w:p>
        </w:tc>
        <w:tc>
          <w:tcPr>
            <w:tcW w:w="2591" w:type="dxa"/>
          </w:tcPr>
          <w:p w14:paraId="5D88D692" w14:textId="1AF4E93D" w:rsidR="00F65D47" w:rsidRPr="00334195" w:rsidRDefault="00F65D47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,474,688 (63.1%)</w:t>
            </w:r>
          </w:p>
        </w:tc>
      </w:tr>
      <w:tr w:rsidR="00F65D47" w:rsidRPr="00334195" w14:paraId="5828759C" w14:textId="77777777" w:rsidTr="00A9206E">
        <w:trPr>
          <w:trHeight w:val="300"/>
        </w:trPr>
        <w:tc>
          <w:tcPr>
            <w:tcW w:w="625" w:type="dxa"/>
          </w:tcPr>
          <w:p w14:paraId="4228FB21" w14:textId="77777777" w:rsidR="00F65D47" w:rsidRPr="00334195" w:rsidRDefault="00F65D4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3937022C" w14:textId="0259BA00" w:rsidR="00F65D47" w:rsidRPr="00334195" w:rsidRDefault="00F65D47" w:rsidP="001D4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Hispanic or Latino</w:t>
            </w:r>
          </w:p>
        </w:tc>
        <w:tc>
          <w:tcPr>
            <w:tcW w:w="2430" w:type="dxa"/>
          </w:tcPr>
          <w:p w14:paraId="0E5B1C04" w14:textId="0D3F8487" w:rsidR="00F65D47" w:rsidRPr="00334195" w:rsidRDefault="00F65D47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8,707 (12.2%)</w:t>
            </w:r>
          </w:p>
        </w:tc>
        <w:tc>
          <w:tcPr>
            <w:tcW w:w="2591" w:type="dxa"/>
          </w:tcPr>
          <w:p w14:paraId="584E8A9C" w14:textId="778B7F3B" w:rsidR="00F65D47" w:rsidRPr="00334195" w:rsidRDefault="00F65D47" w:rsidP="001D442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962,665 (9.4%)</w:t>
            </w:r>
          </w:p>
        </w:tc>
      </w:tr>
      <w:tr w:rsidR="00F65D47" w:rsidRPr="00334195" w14:paraId="00855BF2" w14:textId="77777777" w:rsidTr="00A9206E">
        <w:tc>
          <w:tcPr>
            <w:tcW w:w="625" w:type="dxa"/>
          </w:tcPr>
          <w:p w14:paraId="2334D3F1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3CB3781A" w14:textId="64AC3F39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Black or African American</w:t>
            </w:r>
          </w:p>
        </w:tc>
        <w:tc>
          <w:tcPr>
            <w:tcW w:w="2430" w:type="dxa"/>
          </w:tcPr>
          <w:p w14:paraId="4C135616" w14:textId="4926D3F4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7,898 (11.1%)</w:t>
            </w:r>
          </w:p>
        </w:tc>
        <w:tc>
          <w:tcPr>
            <w:tcW w:w="2591" w:type="dxa"/>
          </w:tcPr>
          <w:p w14:paraId="1CDA5F43" w14:textId="0F6DE4FF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,165,301 (21.1%)</w:t>
            </w:r>
          </w:p>
        </w:tc>
      </w:tr>
      <w:tr w:rsidR="00F65D47" w:rsidRPr="00334195" w14:paraId="5334FCC7" w14:textId="77777777" w:rsidTr="00A9206E">
        <w:tc>
          <w:tcPr>
            <w:tcW w:w="625" w:type="dxa"/>
          </w:tcPr>
          <w:p w14:paraId="1724F4C9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7FCF7A64" w14:textId="25D9171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430" w:type="dxa"/>
          </w:tcPr>
          <w:p w14:paraId="55973C96" w14:textId="1068DAF4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,068 (1.5%)</w:t>
            </w:r>
          </w:p>
        </w:tc>
        <w:tc>
          <w:tcPr>
            <w:tcW w:w="2591" w:type="dxa"/>
          </w:tcPr>
          <w:p w14:paraId="25FC1817" w14:textId="19F41BA6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90,525 (2.8%)</w:t>
            </w:r>
          </w:p>
        </w:tc>
      </w:tr>
      <w:tr w:rsidR="00F65D47" w:rsidRPr="00334195" w14:paraId="60F5AF8E" w14:textId="77777777" w:rsidTr="00A9206E">
        <w:tc>
          <w:tcPr>
            <w:tcW w:w="625" w:type="dxa"/>
          </w:tcPr>
          <w:p w14:paraId="32D230A4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44A0CEF5" w14:textId="77B263B0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430" w:type="dxa"/>
          </w:tcPr>
          <w:p w14:paraId="68305C80" w14:textId="738820FE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84 (0.5%)</w:t>
            </w:r>
          </w:p>
        </w:tc>
        <w:tc>
          <w:tcPr>
            <w:tcW w:w="2591" w:type="dxa"/>
          </w:tcPr>
          <w:p w14:paraId="22598FFD" w14:textId="1F01781D" w:rsidR="00F65D47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2,962 (0.2%)</w:t>
            </w:r>
          </w:p>
        </w:tc>
      </w:tr>
      <w:tr w:rsidR="00F65D47" w:rsidRPr="00334195" w14:paraId="63320DBC" w14:textId="77777777" w:rsidTr="00A9206E">
        <w:tc>
          <w:tcPr>
            <w:tcW w:w="625" w:type="dxa"/>
          </w:tcPr>
          <w:p w14:paraId="4C5CC1D6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1D85141F" w14:textId="3B6B22C4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American Indian or Alaska Native</w:t>
            </w:r>
          </w:p>
        </w:tc>
        <w:tc>
          <w:tcPr>
            <w:tcW w:w="2430" w:type="dxa"/>
          </w:tcPr>
          <w:p w14:paraId="1561B9E3" w14:textId="4525F3E6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3 (0.1%)</w:t>
            </w:r>
          </w:p>
        </w:tc>
        <w:tc>
          <w:tcPr>
            <w:tcW w:w="2591" w:type="dxa"/>
          </w:tcPr>
          <w:p w14:paraId="6124FE06" w14:textId="22CA55EE" w:rsidR="00F65D47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12,504 (1.1%)</w:t>
            </w:r>
          </w:p>
        </w:tc>
      </w:tr>
      <w:tr w:rsidR="00F65D47" w:rsidRPr="00334195" w14:paraId="6CA21EFF" w14:textId="77777777" w:rsidTr="00A9206E">
        <w:tc>
          <w:tcPr>
            <w:tcW w:w="625" w:type="dxa"/>
          </w:tcPr>
          <w:p w14:paraId="1245D22C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1B9C928A" w14:textId="492CAF31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Native Hawaiian or 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ther Pacific Islander</w:t>
            </w:r>
          </w:p>
        </w:tc>
        <w:tc>
          <w:tcPr>
            <w:tcW w:w="2430" w:type="dxa"/>
          </w:tcPr>
          <w:p w14:paraId="60AE8695" w14:textId="485758DA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48 (0.1%)</w:t>
            </w:r>
          </w:p>
        </w:tc>
        <w:tc>
          <w:tcPr>
            <w:tcW w:w="2591" w:type="dxa"/>
          </w:tcPr>
          <w:p w14:paraId="226DE2CA" w14:textId="5F26FAFC" w:rsidR="00F65D47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5,640 (0.1%)</w:t>
            </w:r>
          </w:p>
        </w:tc>
      </w:tr>
      <w:tr w:rsidR="32B88A5F" w:rsidRPr="00334195" w14:paraId="7531B4B6" w14:textId="77777777" w:rsidTr="00A9206E">
        <w:tc>
          <w:tcPr>
            <w:tcW w:w="625" w:type="dxa"/>
          </w:tcPr>
          <w:p w14:paraId="12F273B7" w14:textId="3CD152B6" w:rsidR="32B88A5F" w:rsidRPr="00334195" w:rsidRDefault="32B88A5F" w:rsidP="32B88A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29C80AE" w14:textId="58B36098" w:rsidR="3C08430B" w:rsidRPr="00334195" w:rsidRDefault="3C08430B" w:rsidP="32B88A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Two or more races</w:t>
            </w:r>
          </w:p>
        </w:tc>
        <w:tc>
          <w:tcPr>
            <w:tcW w:w="2430" w:type="dxa"/>
          </w:tcPr>
          <w:p w14:paraId="2B9DD050" w14:textId="1831D344" w:rsidR="3C08430B" w:rsidRPr="00334195" w:rsidRDefault="3C08430B" w:rsidP="32B88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,024 (2.8%)</w:t>
            </w:r>
          </w:p>
        </w:tc>
        <w:tc>
          <w:tcPr>
            <w:tcW w:w="2591" w:type="dxa"/>
          </w:tcPr>
          <w:p w14:paraId="566A0AFF" w14:textId="3C0B4BCA" w:rsidR="3C08430B" w:rsidRPr="00334195" w:rsidRDefault="3C08430B" w:rsidP="32B88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30,591 (2.3%)</w:t>
            </w:r>
          </w:p>
        </w:tc>
      </w:tr>
      <w:tr w:rsidR="00F65D47" w:rsidRPr="00334195" w14:paraId="54BFB204" w14:textId="77777777" w:rsidTr="00A9206E">
        <w:tc>
          <w:tcPr>
            <w:tcW w:w="2984" w:type="dxa"/>
            <w:gridSpan w:val="2"/>
          </w:tcPr>
          <w:p w14:paraId="177C6DAC" w14:textId="14C0143B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585D51"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Household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Income</w:t>
            </w:r>
          </w:p>
        </w:tc>
        <w:tc>
          <w:tcPr>
            <w:tcW w:w="2430" w:type="dxa"/>
          </w:tcPr>
          <w:p w14:paraId="1B882A44" w14:textId="4BA0FDEA" w:rsidR="00F65D47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$66,857</w:t>
            </w:r>
          </w:p>
        </w:tc>
        <w:tc>
          <w:tcPr>
            <w:tcW w:w="2591" w:type="dxa"/>
          </w:tcPr>
          <w:p w14:paraId="51CA30D1" w14:textId="2C8F64A7" w:rsidR="00F65D47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$57,341</w:t>
            </w:r>
          </w:p>
        </w:tc>
      </w:tr>
      <w:tr w:rsidR="6F43DD7F" w:rsidRPr="00334195" w14:paraId="41BBC334" w14:textId="77777777" w:rsidTr="00A9206E">
        <w:tc>
          <w:tcPr>
            <w:tcW w:w="2984" w:type="dxa"/>
            <w:gridSpan w:val="2"/>
          </w:tcPr>
          <w:p w14:paraId="79E00E2F" w14:textId="62EC2A86" w:rsidR="025DEAA1" w:rsidRPr="00334195" w:rsidRDefault="025DEAA1" w:rsidP="6F43DD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Households Under Federal Poverty Rate</w:t>
            </w:r>
          </w:p>
        </w:tc>
        <w:tc>
          <w:tcPr>
            <w:tcW w:w="2430" w:type="dxa"/>
          </w:tcPr>
          <w:p w14:paraId="31FBE73F" w14:textId="5249C217" w:rsidR="55D38EAA" w:rsidRPr="00334195" w:rsidRDefault="55D38EAA" w:rsidP="6F43DD7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1" w:type="dxa"/>
          </w:tcPr>
          <w:p w14:paraId="355F4213" w14:textId="72A7DDA5" w:rsidR="55D38EAA" w:rsidRPr="00334195" w:rsidRDefault="55D38EAA" w:rsidP="6F43DD7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224E5" w:rsidRPr="00334195" w14:paraId="0594BA52" w14:textId="77777777" w:rsidTr="00A9206E">
        <w:tc>
          <w:tcPr>
            <w:tcW w:w="2984" w:type="dxa"/>
            <w:gridSpan w:val="2"/>
          </w:tcPr>
          <w:p w14:paraId="7809AF47" w14:textId="56E37B86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2430" w:type="dxa"/>
          </w:tcPr>
          <w:p w14:paraId="26963D84" w14:textId="1B3D2E76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1" w:type="dxa"/>
          </w:tcPr>
          <w:p w14:paraId="6CC2BB34" w14:textId="77777777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24E5" w:rsidRPr="00334195" w14:paraId="6FE96073" w14:textId="77777777" w:rsidTr="00A9206E">
        <w:tc>
          <w:tcPr>
            <w:tcW w:w="625" w:type="dxa"/>
          </w:tcPr>
          <w:p w14:paraId="37BF2EAB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2F1B0ACE" w14:textId="34EBD2FE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Under $50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2430" w:type="dxa"/>
          </w:tcPr>
          <w:p w14:paraId="3B7A54AE" w14:textId="13DBD4D7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8.9%</w:t>
            </w:r>
          </w:p>
        </w:tc>
        <w:tc>
          <w:tcPr>
            <w:tcW w:w="2591" w:type="dxa"/>
          </w:tcPr>
          <w:p w14:paraId="5F0F7ADD" w14:textId="62FA928A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43.9%</w:t>
            </w:r>
          </w:p>
        </w:tc>
      </w:tr>
      <w:tr w:rsidR="00E224E5" w:rsidRPr="00334195" w14:paraId="03F5590A" w14:textId="77777777" w:rsidTr="00A9206E">
        <w:tc>
          <w:tcPr>
            <w:tcW w:w="625" w:type="dxa"/>
          </w:tcPr>
          <w:p w14:paraId="1DF5FEC1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31DFD451" w14:textId="0CA8BF4B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$50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 xml:space="preserve"> – $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100K</w:t>
            </w:r>
          </w:p>
        </w:tc>
        <w:tc>
          <w:tcPr>
            <w:tcW w:w="2430" w:type="dxa"/>
          </w:tcPr>
          <w:p w14:paraId="72E0FAAB" w14:textId="0237CAD9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1" w:type="dxa"/>
          </w:tcPr>
          <w:p w14:paraId="3BFD6AC2" w14:textId="3E74AE77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30.7%</w:t>
            </w:r>
          </w:p>
        </w:tc>
      </w:tr>
      <w:tr w:rsidR="00E224E5" w:rsidRPr="00334195" w14:paraId="4CDA3A68" w14:textId="77777777" w:rsidTr="00A9206E">
        <w:tc>
          <w:tcPr>
            <w:tcW w:w="625" w:type="dxa"/>
          </w:tcPr>
          <w:p w14:paraId="56CAF4D3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4B49E8E7" w14:textId="0B03ABD3" w:rsidR="00E224E5" w:rsidRPr="00334195" w:rsidRDefault="00E224E5" w:rsidP="00A9206E">
            <w:pPr>
              <w:ind w:right="-180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$100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– $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200K</w:t>
            </w:r>
          </w:p>
        </w:tc>
        <w:tc>
          <w:tcPr>
            <w:tcW w:w="2430" w:type="dxa"/>
          </w:tcPr>
          <w:p w14:paraId="6D78C274" w14:textId="249B61C2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2.3%</w:t>
            </w:r>
          </w:p>
        </w:tc>
        <w:tc>
          <w:tcPr>
            <w:tcW w:w="2591" w:type="dxa"/>
          </w:tcPr>
          <w:p w14:paraId="4CC8C27E" w14:textId="37E6EA21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</w:tr>
      <w:tr w:rsidR="00E224E5" w:rsidRPr="00334195" w14:paraId="7CD4D2E7" w14:textId="77777777" w:rsidTr="00A9206E">
        <w:tc>
          <w:tcPr>
            <w:tcW w:w="625" w:type="dxa"/>
          </w:tcPr>
          <w:p w14:paraId="0697B5FA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52CF6B0" w14:textId="01017370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Over $200</w:t>
            </w:r>
            <w:r w:rsidR="00880467" w:rsidRPr="00334195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</w:tc>
        <w:tc>
          <w:tcPr>
            <w:tcW w:w="2430" w:type="dxa"/>
          </w:tcPr>
          <w:p w14:paraId="290080A0" w14:textId="43D2A492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0.8%</w:t>
            </w:r>
          </w:p>
        </w:tc>
        <w:tc>
          <w:tcPr>
            <w:tcW w:w="2591" w:type="dxa"/>
          </w:tcPr>
          <w:p w14:paraId="135346EE" w14:textId="52D450BF" w:rsidR="00E224E5" w:rsidRPr="00334195" w:rsidRDefault="00E224E5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9206E" w:rsidRPr="00334195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F65D47" w:rsidRPr="00334195" w14:paraId="6EF2BC82" w14:textId="77777777" w:rsidTr="00A9206E">
        <w:tc>
          <w:tcPr>
            <w:tcW w:w="2984" w:type="dxa"/>
            <w:gridSpan w:val="2"/>
          </w:tcPr>
          <w:p w14:paraId="76A80871" w14:textId="08E81DAC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Educational Attainment</w:t>
            </w:r>
          </w:p>
        </w:tc>
        <w:tc>
          <w:tcPr>
            <w:tcW w:w="2430" w:type="dxa"/>
          </w:tcPr>
          <w:p w14:paraId="2758DAC7" w14:textId="77777777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1" w:type="dxa"/>
          </w:tcPr>
          <w:p w14:paraId="16CDC45C" w14:textId="77777777" w:rsidR="00F65D47" w:rsidRPr="00334195" w:rsidRDefault="00F65D47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5D47" w:rsidRPr="00334195" w14:paraId="6B1382E1" w14:textId="77777777" w:rsidTr="00A9206E">
        <w:tc>
          <w:tcPr>
            <w:tcW w:w="625" w:type="dxa"/>
          </w:tcPr>
          <w:p w14:paraId="03076ADA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10055D04" w14:textId="455D2A8A" w:rsidR="00F65D47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No degree</w:t>
            </w:r>
          </w:p>
        </w:tc>
        <w:tc>
          <w:tcPr>
            <w:tcW w:w="2430" w:type="dxa"/>
          </w:tcPr>
          <w:p w14:paraId="38CE1734" w14:textId="6FB08C25" w:rsidR="00F65D47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7,039 (</w:t>
            </w:r>
            <w:r w:rsidR="00E224E5" w:rsidRPr="00334195">
              <w:rPr>
                <w:rFonts w:ascii="Times New Roman" w:hAnsi="Times New Roman" w:cs="Times New Roman"/>
                <w:sz w:val="22"/>
                <w:szCs w:val="22"/>
              </w:rPr>
              <w:t>12.8%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91" w:type="dxa"/>
          </w:tcPr>
          <w:p w14:paraId="555CFAEF" w14:textId="75A26131" w:rsidR="00F65D47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818,924 (</w:t>
            </w:r>
            <w:r w:rsidR="00E224E5" w:rsidRPr="00334195">
              <w:rPr>
                <w:rFonts w:ascii="Times New Roman" w:hAnsi="Times New Roman" w:cs="Times New Roman"/>
                <w:sz w:val="22"/>
                <w:szCs w:val="22"/>
              </w:rPr>
              <w:t>11.4%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224E5" w:rsidRPr="00334195" w14:paraId="581BDFFD" w14:textId="77777777" w:rsidTr="00A9206E">
        <w:tc>
          <w:tcPr>
            <w:tcW w:w="625" w:type="dxa"/>
          </w:tcPr>
          <w:p w14:paraId="5326517E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001135CE" w14:textId="37F89132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High school graduate</w:t>
            </w:r>
          </w:p>
        </w:tc>
        <w:tc>
          <w:tcPr>
            <w:tcW w:w="2430" w:type="dxa"/>
          </w:tcPr>
          <w:p w14:paraId="2F49C9F2" w14:textId="2BBF442D" w:rsidR="00E224E5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1,838 (</w:t>
            </w:r>
            <w:r w:rsidR="00E224E5" w:rsidRPr="00334195">
              <w:rPr>
                <w:rFonts w:ascii="Times New Roman" w:hAnsi="Times New Roman" w:cs="Times New Roman"/>
                <w:sz w:val="22"/>
                <w:szCs w:val="22"/>
              </w:rPr>
              <w:t>21.5%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91" w:type="dxa"/>
          </w:tcPr>
          <w:p w14:paraId="3CD525E7" w14:textId="1153DDCD" w:rsidR="00E224E5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,839,042 (</w:t>
            </w:r>
            <w:r w:rsidR="00E224E5" w:rsidRPr="00334195">
              <w:rPr>
                <w:rFonts w:ascii="Times New Roman" w:hAnsi="Times New Roman" w:cs="Times New Roman"/>
                <w:sz w:val="22"/>
                <w:szCs w:val="22"/>
              </w:rPr>
              <w:t>25.6%</w:t>
            </w: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224E5" w:rsidRPr="00334195" w14:paraId="286FD2BD" w14:textId="77777777" w:rsidTr="00A9206E">
        <w:tc>
          <w:tcPr>
            <w:tcW w:w="625" w:type="dxa"/>
          </w:tcPr>
          <w:p w14:paraId="1FAFE1DB" w14:textId="77777777" w:rsidR="00E224E5" w:rsidRPr="00334195" w:rsidRDefault="00E224E5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3978616E" w14:textId="6F39A44F" w:rsidR="00E224E5" w:rsidRPr="00334195" w:rsidRDefault="003E61C4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Some college</w:t>
            </w:r>
          </w:p>
        </w:tc>
        <w:tc>
          <w:tcPr>
            <w:tcW w:w="2430" w:type="dxa"/>
          </w:tcPr>
          <w:p w14:paraId="5A3E8EC1" w14:textId="56260DBB" w:rsidR="00E224E5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11,942 (21.7%)</w:t>
            </w:r>
          </w:p>
        </w:tc>
        <w:tc>
          <w:tcPr>
            <w:tcW w:w="2591" w:type="dxa"/>
          </w:tcPr>
          <w:p w14:paraId="2CF75B21" w14:textId="5CBE2466" w:rsidR="00E224E5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,207,926 (30.7%)</w:t>
            </w:r>
          </w:p>
        </w:tc>
      </w:tr>
      <w:tr w:rsidR="00F65D47" w:rsidRPr="00334195" w14:paraId="41C39AC4" w14:textId="77777777" w:rsidTr="00A9206E">
        <w:tc>
          <w:tcPr>
            <w:tcW w:w="625" w:type="dxa"/>
          </w:tcPr>
          <w:p w14:paraId="3FD88C1F" w14:textId="77777777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9" w:type="dxa"/>
          </w:tcPr>
          <w:p w14:paraId="5111B901" w14:textId="7C1F6078" w:rsidR="00F65D47" w:rsidRPr="00334195" w:rsidRDefault="00F65D47" w:rsidP="00F65D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Bachelor’s degree or higher</w:t>
            </w:r>
          </w:p>
        </w:tc>
        <w:tc>
          <w:tcPr>
            <w:tcW w:w="2430" w:type="dxa"/>
          </w:tcPr>
          <w:p w14:paraId="2FF337E7" w14:textId="03B891BC" w:rsidR="00F65D47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4,223 (44.0%)</w:t>
            </w:r>
          </w:p>
        </w:tc>
        <w:tc>
          <w:tcPr>
            <w:tcW w:w="2591" w:type="dxa"/>
          </w:tcPr>
          <w:p w14:paraId="20B458E9" w14:textId="2A3FD0CE" w:rsidR="00F65D47" w:rsidRPr="00334195" w:rsidRDefault="003E61C4" w:rsidP="00F65D4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34195">
              <w:rPr>
                <w:rFonts w:ascii="Times New Roman" w:hAnsi="Times New Roman" w:cs="Times New Roman"/>
                <w:sz w:val="22"/>
                <w:szCs w:val="22"/>
              </w:rPr>
              <w:t>2,321,185 (32.3%)</w:t>
            </w:r>
          </w:p>
        </w:tc>
      </w:tr>
    </w:tbl>
    <w:p w14:paraId="4B5C1DFC" w14:textId="0289983F" w:rsidR="001D4429" w:rsidRPr="00334195" w:rsidRDefault="001D4429" w:rsidP="00DA502F">
      <w:pPr>
        <w:pStyle w:val="explain"/>
        <w:shd w:val="clear" w:color="auto" w:fill="FFFFFF" w:themeFill="background1"/>
        <w:spacing w:before="0" w:beforeAutospacing="0" w:after="240" w:afterAutospacing="0"/>
        <w:rPr>
          <w:color w:val="222222"/>
          <w:sz w:val="20"/>
          <w:szCs w:val="20"/>
        </w:rPr>
      </w:pPr>
    </w:p>
    <w:sectPr w:rsidR="001D4429" w:rsidRPr="00334195" w:rsidSect="009D2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185"/>
    <w:rsid w:val="000406AF"/>
    <w:rsid w:val="00073621"/>
    <w:rsid w:val="00105E99"/>
    <w:rsid w:val="001D4429"/>
    <w:rsid w:val="0032789F"/>
    <w:rsid w:val="00334195"/>
    <w:rsid w:val="003725CE"/>
    <w:rsid w:val="003E598C"/>
    <w:rsid w:val="003E61C4"/>
    <w:rsid w:val="0040205E"/>
    <w:rsid w:val="00454D96"/>
    <w:rsid w:val="004B11F6"/>
    <w:rsid w:val="005604B7"/>
    <w:rsid w:val="00585D51"/>
    <w:rsid w:val="00624574"/>
    <w:rsid w:val="00686120"/>
    <w:rsid w:val="00706F16"/>
    <w:rsid w:val="007132D1"/>
    <w:rsid w:val="007357EB"/>
    <w:rsid w:val="00761185"/>
    <w:rsid w:val="00810DB6"/>
    <w:rsid w:val="00843876"/>
    <w:rsid w:val="00847C28"/>
    <w:rsid w:val="0087479D"/>
    <w:rsid w:val="00880467"/>
    <w:rsid w:val="0091657F"/>
    <w:rsid w:val="009D2D06"/>
    <w:rsid w:val="00A557D0"/>
    <w:rsid w:val="00A9206E"/>
    <w:rsid w:val="00AB5A7E"/>
    <w:rsid w:val="00C032B3"/>
    <w:rsid w:val="00C87D48"/>
    <w:rsid w:val="00D53FA2"/>
    <w:rsid w:val="00DA502F"/>
    <w:rsid w:val="00DA5990"/>
    <w:rsid w:val="00E03977"/>
    <w:rsid w:val="00E224E5"/>
    <w:rsid w:val="00E36347"/>
    <w:rsid w:val="00EC1EF7"/>
    <w:rsid w:val="00F449CB"/>
    <w:rsid w:val="00F65D47"/>
    <w:rsid w:val="01F44E64"/>
    <w:rsid w:val="025DEAA1"/>
    <w:rsid w:val="055B7236"/>
    <w:rsid w:val="07DEA240"/>
    <w:rsid w:val="0E085B79"/>
    <w:rsid w:val="0E96609B"/>
    <w:rsid w:val="0EFDA7E6"/>
    <w:rsid w:val="1429DEEF"/>
    <w:rsid w:val="155A4FFB"/>
    <w:rsid w:val="155D0046"/>
    <w:rsid w:val="18B6F0F8"/>
    <w:rsid w:val="19C004F7"/>
    <w:rsid w:val="242342AE"/>
    <w:rsid w:val="2485FF1E"/>
    <w:rsid w:val="28C7259E"/>
    <w:rsid w:val="2D23F586"/>
    <w:rsid w:val="327E978C"/>
    <w:rsid w:val="32B88A5F"/>
    <w:rsid w:val="333B09B0"/>
    <w:rsid w:val="3397251E"/>
    <w:rsid w:val="34106F9D"/>
    <w:rsid w:val="379BA6DC"/>
    <w:rsid w:val="37FFBA75"/>
    <w:rsid w:val="38BA0557"/>
    <w:rsid w:val="394735FA"/>
    <w:rsid w:val="3C08430B"/>
    <w:rsid w:val="3C45B9EB"/>
    <w:rsid w:val="3D70AA3A"/>
    <w:rsid w:val="3F58A657"/>
    <w:rsid w:val="41751230"/>
    <w:rsid w:val="4649DCDF"/>
    <w:rsid w:val="4B706F81"/>
    <w:rsid w:val="4C13BD5D"/>
    <w:rsid w:val="4C795DC7"/>
    <w:rsid w:val="4CB07343"/>
    <w:rsid w:val="50D78175"/>
    <w:rsid w:val="52240EDB"/>
    <w:rsid w:val="52334782"/>
    <w:rsid w:val="53E64280"/>
    <w:rsid w:val="55232AB4"/>
    <w:rsid w:val="55D38EAA"/>
    <w:rsid w:val="5BAFC27A"/>
    <w:rsid w:val="5E4CD714"/>
    <w:rsid w:val="5F1FA698"/>
    <w:rsid w:val="61FE75F8"/>
    <w:rsid w:val="62071FD8"/>
    <w:rsid w:val="646D3BE5"/>
    <w:rsid w:val="6B1231BF"/>
    <w:rsid w:val="6C6B05DE"/>
    <w:rsid w:val="6C7B56EE"/>
    <w:rsid w:val="6F43DD7F"/>
    <w:rsid w:val="6F6E8F3C"/>
    <w:rsid w:val="73399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D227B"/>
  <w15:chartTrackingRefBased/>
  <w15:docId w15:val="{4A522418-E24A-AF47-BB53-8725E7CB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78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8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3621"/>
    <w:rPr>
      <w:color w:val="954F72" w:themeColor="followedHyperlink"/>
      <w:u w:val="single"/>
    </w:rPr>
  </w:style>
  <w:style w:type="paragraph" w:customStyle="1" w:styleId="explain">
    <w:name w:val="explain"/>
    <w:basedOn w:val="Normal"/>
    <w:rsid w:val="003E5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E598C"/>
    <w:rPr>
      <w:b/>
      <w:bCs/>
    </w:rPr>
  </w:style>
  <w:style w:type="character" w:styleId="Emphasis">
    <w:name w:val="Emphasis"/>
    <w:basedOn w:val="DefaultParagraphFont"/>
    <w:uiPriority w:val="20"/>
    <w:qFormat/>
    <w:rsid w:val="003E59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1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E335423D5ED458EC8328222B95638" ma:contentTypeVersion="11" ma:contentTypeDescription="Create a new document." ma:contentTypeScope="" ma:versionID="adc3b6e23935d9c721f963fb0e07a264">
  <xsd:schema xmlns:xsd="http://www.w3.org/2001/XMLSchema" xmlns:xs="http://www.w3.org/2001/XMLSchema" xmlns:p="http://schemas.microsoft.com/office/2006/metadata/properties" xmlns:ns2="7522a91e-7f26-456c-8572-0503ef82ec46" xmlns:ns3="33607be7-efb1-426b-a279-f604aa7fb556" targetNamespace="http://schemas.microsoft.com/office/2006/metadata/properties" ma:root="true" ma:fieldsID="c2a66a7d9f64025d18a82488b4eae0ac" ns2:_="" ns3:_="">
    <xsd:import namespace="7522a91e-7f26-456c-8572-0503ef82ec46"/>
    <xsd:import namespace="33607be7-efb1-426b-a279-f604aa7fb5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2a91e-7f26-456c-8572-0503ef82ec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07be7-efb1-426b-a279-f604aa7fb55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607be7-efb1-426b-a279-f604aa7fb556">
      <UserInfo>
        <DisplayName>Law, Elle Ailee</DisplayName>
        <AccountId>5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9CFA011-C56C-458A-A532-EE5032A85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22a91e-7f26-456c-8572-0503ef82ec46"/>
    <ds:schemaRef ds:uri="33607be7-efb1-426b-a279-f604aa7fb5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B409C7-BDCB-4141-A57F-B682AABE9C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533FF7-0348-4CA5-8E8F-992B2430D235}">
  <ds:schemaRefs>
    <ds:schemaRef ds:uri="http://schemas.microsoft.com/office/2006/metadata/properties"/>
    <ds:schemaRef ds:uri="http://schemas.microsoft.com/office/infopath/2007/PartnerControls"/>
    <ds:schemaRef ds:uri="33607be7-efb1-426b-a279-f604aa7fb5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L</dc:creator>
  <cp:keywords/>
  <dc:description/>
  <cp:lastModifiedBy>Elyse Miller</cp:lastModifiedBy>
  <cp:revision>4</cp:revision>
  <dcterms:created xsi:type="dcterms:W3CDTF">2021-06-23T01:57:00Z</dcterms:created>
  <dcterms:modified xsi:type="dcterms:W3CDTF">2021-06-2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E335423D5ED458EC8328222B95638</vt:lpwstr>
  </property>
</Properties>
</file>